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1B0A5" w14:textId="6B2C113F" w:rsidR="00F83DD4" w:rsidRDefault="00F83DD4" w:rsidP="00F83DD4">
      <w:pPr>
        <w:tabs>
          <w:tab w:val="left" w:pos="1194"/>
        </w:tabs>
      </w:pPr>
      <w:r w:rsidRPr="004E2B62">
        <w:rPr>
          <w:b/>
          <w:bCs/>
        </w:rPr>
        <w:t>S</w:t>
      </w:r>
      <w:r w:rsidRPr="003F6B31">
        <w:rPr>
          <w:b/>
          <w:bCs/>
        </w:rPr>
        <w:t>upplemental Figure 1</w:t>
      </w:r>
      <w:r>
        <w:t xml:space="preserve">. Timing of baseline imaging study in relation to ICI initiation. </w:t>
      </w:r>
    </w:p>
    <w:p w14:paraId="57128714" w14:textId="77777777" w:rsidR="00F83DD4" w:rsidRDefault="00F83DD4" w:rsidP="00F83DD4">
      <w:pPr>
        <w:tabs>
          <w:tab w:val="left" w:pos="1194"/>
        </w:tabs>
      </w:pPr>
    </w:p>
    <w:p w14:paraId="7CD4DBA2" w14:textId="77777777" w:rsidR="00F83DD4" w:rsidRDefault="00F83DD4" w:rsidP="00F83DD4">
      <w:pPr>
        <w:tabs>
          <w:tab w:val="left" w:pos="1194"/>
        </w:tabs>
        <w:jc w:val="center"/>
      </w:pPr>
      <w:r>
        <w:rPr>
          <w:noProof/>
          <w:lang w:eastAsia="en-US"/>
        </w:rPr>
        <w:drawing>
          <wp:inline distT="0" distB="0" distL="0" distR="0" wp14:anchorId="3CF72A0B" wp14:editId="7114C9C6">
            <wp:extent cx="4572000" cy="4572000"/>
            <wp:effectExtent l="0" t="0" r="0" b="0"/>
            <wp:docPr id="13" name="Picture 1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657" cy="4578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AE019" w14:textId="77777777" w:rsidR="00F83DD4" w:rsidRDefault="00F83DD4" w:rsidP="00F83DD4">
      <w:pPr>
        <w:tabs>
          <w:tab w:val="left" w:pos="1194"/>
        </w:tabs>
      </w:pPr>
    </w:p>
    <w:p w14:paraId="0F73D782" w14:textId="77777777" w:rsidR="00F83DD4" w:rsidRDefault="00F83DD4" w:rsidP="00F83DD4">
      <w:pPr>
        <w:tabs>
          <w:tab w:val="left" w:pos="1194"/>
        </w:tabs>
      </w:pPr>
    </w:p>
    <w:p w14:paraId="6A1F4115" w14:textId="77777777" w:rsidR="00F83DD4" w:rsidRDefault="00F83DD4" w:rsidP="00F83DD4">
      <w:pPr>
        <w:tabs>
          <w:tab w:val="left" w:pos="1194"/>
        </w:tabs>
      </w:pPr>
    </w:p>
    <w:p w14:paraId="4C10BEEF" w14:textId="77777777" w:rsidR="00F83DD4" w:rsidRDefault="00F83DD4" w:rsidP="00F83DD4">
      <w:pPr>
        <w:tabs>
          <w:tab w:val="left" w:pos="1194"/>
        </w:tabs>
      </w:pPr>
    </w:p>
    <w:p w14:paraId="3979BDC7" w14:textId="77777777" w:rsidR="00F83DD4" w:rsidRDefault="00F83DD4" w:rsidP="00F83DD4">
      <w:pPr>
        <w:tabs>
          <w:tab w:val="left" w:pos="1194"/>
        </w:tabs>
      </w:pPr>
    </w:p>
    <w:p w14:paraId="0E7244CD" w14:textId="77777777" w:rsidR="00F83DD4" w:rsidRDefault="00F83DD4" w:rsidP="00F83DD4">
      <w:pPr>
        <w:tabs>
          <w:tab w:val="left" w:pos="1194"/>
        </w:tabs>
      </w:pPr>
    </w:p>
    <w:p w14:paraId="50C62737" w14:textId="77777777" w:rsidR="00F83DD4" w:rsidRDefault="00F83DD4" w:rsidP="00F83DD4">
      <w:pPr>
        <w:tabs>
          <w:tab w:val="left" w:pos="1194"/>
        </w:tabs>
      </w:pPr>
    </w:p>
    <w:p w14:paraId="5CDB5267" w14:textId="77777777" w:rsidR="00F83DD4" w:rsidRDefault="00F83DD4" w:rsidP="00F83DD4">
      <w:pPr>
        <w:tabs>
          <w:tab w:val="left" w:pos="1194"/>
        </w:tabs>
      </w:pPr>
    </w:p>
    <w:p w14:paraId="64F5290F" w14:textId="77777777" w:rsidR="00F83DD4" w:rsidRDefault="00F83DD4" w:rsidP="00F83DD4">
      <w:pPr>
        <w:tabs>
          <w:tab w:val="left" w:pos="1194"/>
        </w:tabs>
      </w:pPr>
    </w:p>
    <w:p w14:paraId="2C351704" w14:textId="77777777" w:rsidR="00F83DD4" w:rsidRDefault="00F83DD4" w:rsidP="00F83DD4">
      <w:pPr>
        <w:tabs>
          <w:tab w:val="left" w:pos="1194"/>
        </w:tabs>
      </w:pPr>
    </w:p>
    <w:p w14:paraId="0BC0C3E1" w14:textId="77777777" w:rsidR="00F83DD4" w:rsidRDefault="00F83DD4" w:rsidP="00F83DD4">
      <w:pPr>
        <w:tabs>
          <w:tab w:val="left" w:pos="1194"/>
        </w:tabs>
      </w:pPr>
    </w:p>
    <w:p w14:paraId="7D2756E4" w14:textId="77777777" w:rsidR="00F83DD4" w:rsidRDefault="00F83DD4" w:rsidP="00F83DD4">
      <w:pPr>
        <w:tabs>
          <w:tab w:val="left" w:pos="1194"/>
        </w:tabs>
      </w:pPr>
    </w:p>
    <w:p w14:paraId="693D65F5" w14:textId="77777777" w:rsidR="00F83DD4" w:rsidRDefault="00F83DD4" w:rsidP="00F83DD4">
      <w:pPr>
        <w:tabs>
          <w:tab w:val="left" w:pos="1194"/>
        </w:tabs>
      </w:pPr>
    </w:p>
    <w:p w14:paraId="737D4F07" w14:textId="77777777" w:rsidR="00F83DD4" w:rsidRDefault="00F83DD4" w:rsidP="00F83DD4">
      <w:pPr>
        <w:tabs>
          <w:tab w:val="left" w:pos="1194"/>
        </w:tabs>
      </w:pPr>
    </w:p>
    <w:p w14:paraId="294DB662" w14:textId="77777777" w:rsidR="00F83DD4" w:rsidRDefault="00F83DD4" w:rsidP="00F83DD4">
      <w:pPr>
        <w:tabs>
          <w:tab w:val="left" w:pos="1194"/>
        </w:tabs>
      </w:pPr>
    </w:p>
    <w:p w14:paraId="255A8460" w14:textId="77777777" w:rsidR="00F83DD4" w:rsidRDefault="00F83DD4" w:rsidP="00F83DD4">
      <w:pPr>
        <w:tabs>
          <w:tab w:val="left" w:pos="1194"/>
        </w:tabs>
      </w:pPr>
    </w:p>
    <w:p w14:paraId="1C952840" w14:textId="77777777" w:rsidR="00F83DD4" w:rsidRDefault="00F83DD4" w:rsidP="00F83DD4">
      <w:pPr>
        <w:tabs>
          <w:tab w:val="left" w:pos="1194"/>
        </w:tabs>
      </w:pPr>
    </w:p>
    <w:p w14:paraId="017EEA00" w14:textId="77777777" w:rsidR="00F83DD4" w:rsidRDefault="00F83DD4" w:rsidP="00F83DD4">
      <w:pPr>
        <w:tabs>
          <w:tab w:val="left" w:pos="1194"/>
        </w:tabs>
      </w:pPr>
      <w:r w:rsidRPr="00971986">
        <w:rPr>
          <w:b/>
          <w:bCs/>
        </w:rPr>
        <w:lastRenderedPageBreak/>
        <w:t xml:space="preserve">Supplemental Figure </w:t>
      </w:r>
      <w:r>
        <w:rPr>
          <w:b/>
          <w:bCs/>
        </w:rPr>
        <w:t>2</w:t>
      </w:r>
      <w:r>
        <w:t>. Interval between baseline imaging study and initial radiographic assessment.</w:t>
      </w:r>
    </w:p>
    <w:p w14:paraId="7CE3A8A9" w14:textId="77777777" w:rsidR="00F83DD4" w:rsidRDefault="00F83DD4" w:rsidP="00F83DD4">
      <w:pPr>
        <w:tabs>
          <w:tab w:val="left" w:pos="1194"/>
        </w:tabs>
      </w:pPr>
    </w:p>
    <w:p w14:paraId="44CA511C" w14:textId="77777777" w:rsidR="00F83DD4" w:rsidRDefault="00F83DD4" w:rsidP="00F83DD4">
      <w:pPr>
        <w:tabs>
          <w:tab w:val="left" w:pos="1194"/>
        </w:tabs>
        <w:jc w:val="center"/>
      </w:pPr>
      <w:r>
        <w:rPr>
          <w:noProof/>
          <w:lang w:eastAsia="en-US"/>
        </w:rPr>
        <w:drawing>
          <wp:inline distT="0" distB="0" distL="0" distR="0" wp14:anchorId="458DB2B5" wp14:editId="680D944E">
            <wp:extent cx="4572000" cy="4572000"/>
            <wp:effectExtent l="0" t="0" r="0" b="0"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66BFA" w14:textId="77777777" w:rsidR="00F83DD4" w:rsidRDefault="00F83DD4" w:rsidP="00F83DD4">
      <w:pPr>
        <w:tabs>
          <w:tab w:val="left" w:pos="1194"/>
        </w:tabs>
      </w:pPr>
    </w:p>
    <w:p w14:paraId="4A8DA5AF" w14:textId="42E36633" w:rsidR="0094699A" w:rsidRDefault="0094699A" w:rsidP="00C5041D">
      <w:pPr>
        <w:spacing w:after="160" w:line="259" w:lineRule="auto"/>
        <w:rPr>
          <w:noProof/>
        </w:rPr>
      </w:pPr>
    </w:p>
    <w:sectPr w:rsidR="0094699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11FA99" w14:textId="77777777" w:rsidR="00505A7C" w:rsidRDefault="00505A7C" w:rsidP="00704696">
      <w:r>
        <w:separator/>
      </w:r>
    </w:p>
  </w:endnote>
  <w:endnote w:type="continuationSeparator" w:id="0">
    <w:p w14:paraId="3EEEC89A" w14:textId="77777777" w:rsidR="00505A7C" w:rsidRDefault="00505A7C" w:rsidP="00704696">
      <w:r>
        <w:continuationSeparator/>
      </w:r>
    </w:p>
  </w:endnote>
  <w:endnote w:type="continuationNotice" w:id="1">
    <w:p w14:paraId="3818CB3A" w14:textId="77777777" w:rsidR="00505A7C" w:rsidRDefault="00505A7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9568805"/>
      <w:docPartObj>
        <w:docPartGallery w:val="Page Numbers (Bottom of Page)"/>
        <w:docPartUnique/>
      </w:docPartObj>
    </w:sdtPr>
    <w:sdtContent>
      <w:p w14:paraId="4B3688A9" w14:textId="1845A6F5" w:rsidR="00F03C2D" w:rsidRDefault="00F03C2D" w:rsidP="00ED03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46F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60C370" w14:textId="77777777" w:rsidR="00F03C2D" w:rsidRDefault="00F03C2D" w:rsidP="00F03C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2325348"/>
      <w:docPartObj>
        <w:docPartGallery w:val="Page Numbers (Bottom of Page)"/>
        <w:docPartUnique/>
      </w:docPartObj>
    </w:sdtPr>
    <w:sdtContent>
      <w:p w14:paraId="4F79C156" w14:textId="788B9A70" w:rsidR="00F03C2D" w:rsidRDefault="00F03C2D" w:rsidP="00ED03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52970D" w14:textId="77777777" w:rsidR="00F03C2D" w:rsidRDefault="00F03C2D" w:rsidP="00F03C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4D9C1" w14:textId="77777777" w:rsidR="00505A7C" w:rsidRDefault="00505A7C" w:rsidP="00704696">
      <w:r>
        <w:separator/>
      </w:r>
    </w:p>
  </w:footnote>
  <w:footnote w:type="continuationSeparator" w:id="0">
    <w:p w14:paraId="1F7AD5B3" w14:textId="77777777" w:rsidR="00505A7C" w:rsidRDefault="00505A7C" w:rsidP="00704696">
      <w:r>
        <w:continuationSeparator/>
      </w:r>
    </w:p>
  </w:footnote>
  <w:footnote w:type="continuationNotice" w:id="1">
    <w:p w14:paraId="2ACF71FB" w14:textId="77777777" w:rsidR="00505A7C" w:rsidRDefault="00505A7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75FA0"/>
    <w:multiLevelType w:val="multilevel"/>
    <w:tmpl w:val="8778A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CC4CC2"/>
    <w:multiLevelType w:val="hybridMultilevel"/>
    <w:tmpl w:val="C9ECE360"/>
    <w:lvl w:ilvl="0" w:tplc="24A067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D08C1"/>
    <w:multiLevelType w:val="multilevel"/>
    <w:tmpl w:val="05F26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3220803">
    <w:abstractNumId w:val="2"/>
  </w:num>
  <w:num w:numId="2" w16cid:durableId="1904481730">
    <w:abstractNumId w:val="0"/>
  </w:num>
  <w:num w:numId="3" w16cid:durableId="21060751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vddffkr2rw6espp1pd2dadetwstdxav0e&quot;&gt;My EndNote Library&lt;record-ids&gt;&lt;item&gt;9&lt;/item&gt;&lt;item&gt;926&lt;/item&gt;&lt;item&gt;960&lt;/item&gt;&lt;item&gt;965&lt;/item&gt;&lt;item&gt;969&lt;/item&gt;&lt;item&gt;970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3&lt;/item&gt;&lt;item&gt;1634&lt;/item&gt;&lt;item&gt;1635&lt;/item&gt;&lt;item&gt;1636&lt;/item&gt;&lt;item&gt;1637&lt;/item&gt;&lt;item&gt;1638&lt;/item&gt;&lt;item&gt;1639&lt;/item&gt;&lt;item&gt;1640&lt;/item&gt;&lt;item&gt;1642&lt;/item&gt;&lt;item&gt;1643&lt;/item&gt;&lt;item&gt;1644&lt;/item&gt;&lt;item&gt;1645&lt;/item&gt;&lt;item&gt;1646&lt;/item&gt;&lt;item&gt;1648&lt;/item&gt;&lt;item&gt;1655&lt;/item&gt;&lt;item&gt;1656&lt;/item&gt;&lt;item&gt;1657&lt;/item&gt;&lt;item&gt;1658&lt;/item&gt;&lt;item&gt;1659&lt;/item&gt;&lt;item&gt;1662&lt;/item&gt;&lt;item&gt;1733&lt;/item&gt;&lt;item&gt;1739&lt;/item&gt;&lt;item&gt;1742&lt;/item&gt;&lt;item&gt;1743&lt;/item&gt;&lt;item&gt;1745&lt;/item&gt;&lt;/record-ids&gt;&lt;/item&gt;&lt;/Libraries&gt;"/>
  </w:docVars>
  <w:rsids>
    <w:rsidRoot w:val="00BE492F"/>
    <w:rsid w:val="00000195"/>
    <w:rsid w:val="000002CA"/>
    <w:rsid w:val="000004C3"/>
    <w:rsid w:val="00001746"/>
    <w:rsid w:val="00010E8A"/>
    <w:rsid w:val="000136DB"/>
    <w:rsid w:val="00015B08"/>
    <w:rsid w:val="00016CB0"/>
    <w:rsid w:val="00017453"/>
    <w:rsid w:val="0001747B"/>
    <w:rsid w:val="00020B7C"/>
    <w:rsid w:val="00022B87"/>
    <w:rsid w:val="0002341A"/>
    <w:rsid w:val="0002376B"/>
    <w:rsid w:val="00025311"/>
    <w:rsid w:val="000259F4"/>
    <w:rsid w:val="00025EE1"/>
    <w:rsid w:val="00026EBE"/>
    <w:rsid w:val="00027042"/>
    <w:rsid w:val="00031359"/>
    <w:rsid w:val="000353A9"/>
    <w:rsid w:val="00035D59"/>
    <w:rsid w:val="00037889"/>
    <w:rsid w:val="000422CA"/>
    <w:rsid w:val="00045CCE"/>
    <w:rsid w:val="00045F66"/>
    <w:rsid w:val="00047F71"/>
    <w:rsid w:val="00052529"/>
    <w:rsid w:val="00052B01"/>
    <w:rsid w:val="00054784"/>
    <w:rsid w:val="000578CC"/>
    <w:rsid w:val="000617F5"/>
    <w:rsid w:val="00061E2B"/>
    <w:rsid w:val="00065D83"/>
    <w:rsid w:val="0006687D"/>
    <w:rsid w:val="0007134B"/>
    <w:rsid w:val="000714FD"/>
    <w:rsid w:val="00072E6E"/>
    <w:rsid w:val="00073643"/>
    <w:rsid w:val="0007364E"/>
    <w:rsid w:val="0007559D"/>
    <w:rsid w:val="00076AD1"/>
    <w:rsid w:val="000818AC"/>
    <w:rsid w:val="00081BA6"/>
    <w:rsid w:val="00081F59"/>
    <w:rsid w:val="0008364F"/>
    <w:rsid w:val="0008373C"/>
    <w:rsid w:val="000846F8"/>
    <w:rsid w:val="00086A6B"/>
    <w:rsid w:val="00087331"/>
    <w:rsid w:val="0009078B"/>
    <w:rsid w:val="00094F9F"/>
    <w:rsid w:val="00095206"/>
    <w:rsid w:val="000962E2"/>
    <w:rsid w:val="00096A7D"/>
    <w:rsid w:val="0009761B"/>
    <w:rsid w:val="00097649"/>
    <w:rsid w:val="000A6251"/>
    <w:rsid w:val="000A734D"/>
    <w:rsid w:val="000A7725"/>
    <w:rsid w:val="000B29F6"/>
    <w:rsid w:val="000B65F2"/>
    <w:rsid w:val="000C58EF"/>
    <w:rsid w:val="000C64FA"/>
    <w:rsid w:val="000D0CD2"/>
    <w:rsid w:val="000D150E"/>
    <w:rsid w:val="000D206B"/>
    <w:rsid w:val="000D312A"/>
    <w:rsid w:val="000D3A52"/>
    <w:rsid w:val="000D6994"/>
    <w:rsid w:val="000D6D72"/>
    <w:rsid w:val="000D6EF5"/>
    <w:rsid w:val="000D7B19"/>
    <w:rsid w:val="000E30E3"/>
    <w:rsid w:val="000F1219"/>
    <w:rsid w:val="000F1C15"/>
    <w:rsid w:val="000F3771"/>
    <w:rsid w:val="000F537B"/>
    <w:rsid w:val="000F5C82"/>
    <w:rsid w:val="000F69C4"/>
    <w:rsid w:val="00101C8D"/>
    <w:rsid w:val="00102014"/>
    <w:rsid w:val="001051DD"/>
    <w:rsid w:val="00106064"/>
    <w:rsid w:val="00106BE9"/>
    <w:rsid w:val="00111179"/>
    <w:rsid w:val="00117D5E"/>
    <w:rsid w:val="001235CC"/>
    <w:rsid w:val="0012405D"/>
    <w:rsid w:val="00124B8B"/>
    <w:rsid w:val="00124D99"/>
    <w:rsid w:val="00125294"/>
    <w:rsid w:val="00126587"/>
    <w:rsid w:val="00131A60"/>
    <w:rsid w:val="001351C2"/>
    <w:rsid w:val="00135B88"/>
    <w:rsid w:val="0013777D"/>
    <w:rsid w:val="00140F9E"/>
    <w:rsid w:val="00142E5D"/>
    <w:rsid w:val="0014445E"/>
    <w:rsid w:val="00157BCA"/>
    <w:rsid w:val="00163857"/>
    <w:rsid w:val="001638A4"/>
    <w:rsid w:val="001666F3"/>
    <w:rsid w:val="00167C10"/>
    <w:rsid w:val="0016E9D3"/>
    <w:rsid w:val="001732C8"/>
    <w:rsid w:val="00173459"/>
    <w:rsid w:val="00180705"/>
    <w:rsid w:val="001827EA"/>
    <w:rsid w:val="00183694"/>
    <w:rsid w:val="0019191C"/>
    <w:rsid w:val="00192BCA"/>
    <w:rsid w:val="00195C22"/>
    <w:rsid w:val="001979B4"/>
    <w:rsid w:val="001A14B1"/>
    <w:rsid w:val="001A2708"/>
    <w:rsid w:val="001A33BF"/>
    <w:rsid w:val="001A36CF"/>
    <w:rsid w:val="001A6AE6"/>
    <w:rsid w:val="001B11A5"/>
    <w:rsid w:val="001B594B"/>
    <w:rsid w:val="001B63D9"/>
    <w:rsid w:val="001B7252"/>
    <w:rsid w:val="001B7AED"/>
    <w:rsid w:val="001C15C9"/>
    <w:rsid w:val="001C1BAA"/>
    <w:rsid w:val="001C33BF"/>
    <w:rsid w:val="001C3F07"/>
    <w:rsid w:val="001C63F6"/>
    <w:rsid w:val="001C75BF"/>
    <w:rsid w:val="001D697E"/>
    <w:rsid w:val="001D7C1C"/>
    <w:rsid w:val="001E1537"/>
    <w:rsid w:val="001E2F45"/>
    <w:rsid w:val="001E4C52"/>
    <w:rsid w:val="001E6BD1"/>
    <w:rsid w:val="001E6D15"/>
    <w:rsid w:val="001F0D68"/>
    <w:rsid w:val="001F1CD4"/>
    <w:rsid w:val="002015FF"/>
    <w:rsid w:val="002018AA"/>
    <w:rsid w:val="0020333A"/>
    <w:rsid w:val="002038A3"/>
    <w:rsid w:val="00203A00"/>
    <w:rsid w:val="00204491"/>
    <w:rsid w:val="00204B0C"/>
    <w:rsid w:val="00204D4D"/>
    <w:rsid w:val="00204F31"/>
    <w:rsid w:val="00205786"/>
    <w:rsid w:val="00207D00"/>
    <w:rsid w:val="002109BB"/>
    <w:rsid w:val="00214AD4"/>
    <w:rsid w:val="00214CBC"/>
    <w:rsid w:val="0021705F"/>
    <w:rsid w:val="0022080E"/>
    <w:rsid w:val="00221808"/>
    <w:rsid w:val="0022194E"/>
    <w:rsid w:val="002230A4"/>
    <w:rsid w:val="0022362C"/>
    <w:rsid w:val="00224260"/>
    <w:rsid w:val="00227FC0"/>
    <w:rsid w:val="00230168"/>
    <w:rsid w:val="002311F0"/>
    <w:rsid w:val="002320B5"/>
    <w:rsid w:val="002329E7"/>
    <w:rsid w:val="00234533"/>
    <w:rsid w:val="002362AF"/>
    <w:rsid w:val="00237200"/>
    <w:rsid w:val="002377D2"/>
    <w:rsid w:val="0024079B"/>
    <w:rsid w:val="00241265"/>
    <w:rsid w:val="00241E6B"/>
    <w:rsid w:val="0024525D"/>
    <w:rsid w:val="002464E4"/>
    <w:rsid w:val="002467B7"/>
    <w:rsid w:val="00246EA0"/>
    <w:rsid w:val="002526EE"/>
    <w:rsid w:val="0025375C"/>
    <w:rsid w:val="00254626"/>
    <w:rsid w:val="00254A6E"/>
    <w:rsid w:val="002567E7"/>
    <w:rsid w:val="00257E85"/>
    <w:rsid w:val="00260B50"/>
    <w:rsid w:val="00263A87"/>
    <w:rsid w:val="00264EE6"/>
    <w:rsid w:val="002673C9"/>
    <w:rsid w:val="0027099E"/>
    <w:rsid w:val="00273BB9"/>
    <w:rsid w:val="00274A01"/>
    <w:rsid w:val="00275560"/>
    <w:rsid w:val="00277326"/>
    <w:rsid w:val="00280195"/>
    <w:rsid w:val="0028095E"/>
    <w:rsid w:val="00283289"/>
    <w:rsid w:val="00286CAD"/>
    <w:rsid w:val="00291BFC"/>
    <w:rsid w:val="00292CF9"/>
    <w:rsid w:val="002946CB"/>
    <w:rsid w:val="0029542F"/>
    <w:rsid w:val="002A0913"/>
    <w:rsid w:val="002A0A30"/>
    <w:rsid w:val="002A42A8"/>
    <w:rsid w:val="002A589E"/>
    <w:rsid w:val="002B06F3"/>
    <w:rsid w:val="002B0E0C"/>
    <w:rsid w:val="002B0EAE"/>
    <w:rsid w:val="002B3395"/>
    <w:rsid w:val="002B6CF7"/>
    <w:rsid w:val="002C1CC5"/>
    <w:rsid w:val="002C34E0"/>
    <w:rsid w:val="002C3EF2"/>
    <w:rsid w:val="002C67F3"/>
    <w:rsid w:val="002C6E81"/>
    <w:rsid w:val="002D068E"/>
    <w:rsid w:val="002D0AE5"/>
    <w:rsid w:val="002D2644"/>
    <w:rsid w:val="002D3104"/>
    <w:rsid w:val="002D3348"/>
    <w:rsid w:val="002D5051"/>
    <w:rsid w:val="002D7DD4"/>
    <w:rsid w:val="002E45BC"/>
    <w:rsid w:val="002E55F4"/>
    <w:rsid w:val="002E7761"/>
    <w:rsid w:val="002F03CE"/>
    <w:rsid w:val="002F0A9A"/>
    <w:rsid w:val="002F3DFB"/>
    <w:rsid w:val="002F557E"/>
    <w:rsid w:val="002F6C63"/>
    <w:rsid w:val="002F6D64"/>
    <w:rsid w:val="00300D6D"/>
    <w:rsid w:val="0030296B"/>
    <w:rsid w:val="0030424B"/>
    <w:rsid w:val="00305A5C"/>
    <w:rsid w:val="003071D3"/>
    <w:rsid w:val="00312686"/>
    <w:rsid w:val="0031391E"/>
    <w:rsid w:val="0031447A"/>
    <w:rsid w:val="0031597D"/>
    <w:rsid w:val="00315AB8"/>
    <w:rsid w:val="0032330B"/>
    <w:rsid w:val="00323BAB"/>
    <w:rsid w:val="00323F3B"/>
    <w:rsid w:val="0032498C"/>
    <w:rsid w:val="00326260"/>
    <w:rsid w:val="003276F7"/>
    <w:rsid w:val="00327C1D"/>
    <w:rsid w:val="00333A96"/>
    <w:rsid w:val="00335B18"/>
    <w:rsid w:val="00336106"/>
    <w:rsid w:val="003364E3"/>
    <w:rsid w:val="00336C31"/>
    <w:rsid w:val="003374D3"/>
    <w:rsid w:val="003404DF"/>
    <w:rsid w:val="0034099D"/>
    <w:rsid w:val="003422FA"/>
    <w:rsid w:val="0034489E"/>
    <w:rsid w:val="00344BBF"/>
    <w:rsid w:val="00345420"/>
    <w:rsid w:val="003507F5"/>
    <w:rsid w:val="00350A1E"/>
    <w:rsid w:val="003523BB"/>
    <w:rsid w:val="00353702"/>
    <w:rsid w:val="00353921"/>
    <w:rsid w:val="00356281"/>
    <w:rsid w:val="00361812"/>
    <w:rsid w:val="0036483A"/>
    <w:rsid w:val="00367045"/>
    <w:rsid w:val="00367D68"/>
    <w:rsid w:val="00370057"/>
    <w:rsid w:val="003704F1"/>
    <w:rsid w:val="00371552"/>
    <w:rsid w:val="00371598"/>
    <w:rsid w:val="00372945"/>
    <w:rsid w:val="00373AAE"/>
    <w:rsid w:val="00373C23"/>
    <w:rsid w:val="00383440"/>
    <w:rsid w:val="00384FC1"/>
    <w:rsid w:val="003858A9"/>
    <w:rsid w:val="00386FD8"/>
    <w:rsid w:val="00387475"/>
    <w:rsid w:val="003901AB"/>
    <w:rsid w:val="00392B78"/>
    <w:rsid w:val="00394394"/>
    <w:rsid w:val="00394BF3"/>
    <w:rsid w:val="00394D73"/>
    <w:rsid w:val="003963C4"/>
    <w:rsid w:val="00396B62"/>
    <w:rsid w:val="00397052"/>
    <w:rsid w:val="00397F5D"/>
    <w:rsid w:val="003A001B"/>
    <w:rsid w:val="003A01E3"/>
    <w:rsid w:val="003A0B1E"/>
    <w:rsid w:val="003A1850"/>
    <w:rsid w:val="003A201D"/>
    <w:rsid w:val="003A4B0D"/>
    <w:rsid w:val="003A4F62"/>
    <w:rsid w:val="003A601E"/>
    <w:rsid w:val="003B08D5"/>
    <w:rsid w:val="003B0C49"/>
    <w:rsid w:val="003B1423"/>
    <w:rsid w:val="003B2539"/>
    <w:rsid w:val="003B537C"/>
    <w:rsid w:val="003C197A"/>
    <w:rsid w:val="003C678C"/>
    <w:rsid w:val="003D1444"/>
    <w:rsid w:val="003D1FF2"/>
    <w:rsid w:val="003D2AE6"/>
    <w:rsid w:val="003D4626"/>
    <w:rsid w:val="003D46E3"/>
    <w:rsid w:val="003E0915"/>
    <w:rsid w:val="003E0D0E"/>
    <w:rsid w:val="003E3D91"/>
    <w:rsid w:val="003E4273"/>
    <w:rsid w:val="003E4D41"/>
    <w:rsid w:val="003E74CE"/>
    <w:rsid w:val="003E7901"/>
    <w:rsid w:val="003F0F64"/>
    <w:rsid w:val="003F39AF"/>
    <w:rsid w:val="003F422B"/>
    <w:rsid w:val="003F48B7"/>
    <w:rsid w:val="003F6B31"/>
    <w:rsid w:val="003F7050"/>
    <w:rsid w:val="00400D90"/>
    <w:rsid w:val="00401730"/>
    <w:rsid w:val="004019EA"/>
    <w:rsid w:val="004021D9"/>
    <w:rsid w:val="0040256E"/>
    <w:rsid w:val="00402F7B"/>
    <w:rsid w:val="00402FE6"/>
    <w:rsid w:val="00403704"/>
    <w:rsid w:val="00403B30"/>
    <w:rsid w:val="004042E5"/>
    <w:rsid w:val="00404CAE"/>
    <w:rsid w:val="0040562C"/>
    <w:rsid w:val="00407C83"/>
    <w:rsid w:val="0041228B"/>
    <w:rsid w:val="00412DBE"/>
    <w:rsid w:val="00416194"/>
    <w:rsid w:val="00416B86"/>
    <w:rsid w:val="00420F3E"/>
    <w:rsid w:val="00424117"/>
    <w:rsid w:val="00424F05"/>
    <w:rsid w:val="00425677"/>
    <w:rsid w:val="00425A78"/>
    <w:rsid w:val="00430EF8"/>
    <w:rsid w:val="00432C43"/>
    <w:rsid w:val="0044195F"/>
    <w:rsid w:val="0044253F"/>
    <w:rsid w:val="00444A57"/>
    <w:rsid w:val="00444D7E"/>
    <w:rsid w:val="00450A57"/>
    <w:rsid w:val="004514A9"/>
    <w:rsid w:val="0045202C"/>
    <w:rsid w:val="00453FC2"/>
    <w:rsid w:val="00455AA3"/>
    <w:rsid w:val="004572AA"/>
    <w:rsid w:val="00467EDD"/>
    <w:rsid w:val="00470D65"/>
    <w:rsid w:val="004719F1"/>
    <w:rsid w:val="004760EB"/>
    <w:rsid w:val="004763B0"/>
    <w:rsid w:val="00476AB9"/>
    <w:rsid w:val="00483D9D"/>
    <w:rsid w:val="004848A8"/>
    <w:rsid w:val="00484FD3"/>
    <w:rsid w:val="00485002"/>
    <w:rsid w:val="0048550B"/>
    <w:rsid w:val="00486871"/>
    <w:rsid w:val="00486CBC"/>
    <w:rsid w:val="004879CE"/>
    <w:rsid w:val="00493985"/>
    <w:rsid w:val="004972F4"/>
    <w:rsid w:val="004A1FE8"/>
    <w:rsid w:val="004A37B7"/>
    <w:rsid w:val="004A43CB"/>
    <w:rsid w:val="004A4C8F"/>
    <w:rsid w:val="004A5F88"/>
    <w:rsid w:val="004A6950"/>
    <w:rsid w:val="004A7478"/>
    <w:rsid w:val="004A7757"/>
    <w:rsid w:val="004B33C7"/>
    <w:rsid w:val="004B3ED7"/>
    <w:rsid w:val="004B7440"/>
    <w:rsid w:val="004C017D"/>
    <w:rsid w:val="004C1DEA"/>
    <w:rsid w:val="004C3840"/>
    <w:rsid w:val="004C5A4D"/>
    <w:rsid w:val="004D0EDC"/>
    <w:rsid w:val="004D176A"/>
    <w:rsid w:val="004D2D35"/>
    <w:rsid w:val="004D4254"/>
    <w:rsid w:val="004D44CE"/>
    <w:rsid w:val="004D6B70"/>
    <w:rsid w:val="004E0023"/>
    <w:rsid w:val="004E0608"/>
    <w:rsid w:val="004E07E6"/>
    <w:rsid w:val="004E2B62"/>
    <w:rsid w:val="004E374C"/>
    <w:rsid w:val="004E5261"/>
    <w:rsid w:val="004E603C"/>
    <w:rsid w:val="004E7025"/>
    <w:rsid w:val="004F17E8"/>
    <w:rsid w:val="004F40DF"/>
    <w:rsid w:val="004F5794"/>
    <w:rsid w:val="004F7264"/>
    <w:rsid w:val="004F7D60"/>
    <w:rsid w:val="00500DBB"/>
    <w:rsid w:val="005027F5"/>
    <w:rsid w:val="00502ACC"/>
    <w:rsid w:val="005030AB"/>
    <w:rsid w:val="00504603"/>
    <w:rsid w:val="00505A7C"/>
    <w:rsid w:val="00506FFB"/>
    <w:rsid w:val="00510AF7"/>
    <w:rsid w:val="0051113F"/>
    <w:rsid w:val="00513014"/>
    <w:rsid w:val="005136E8"/>
    <w:rsid w:val="0051480B"/>
    <w:rsid w:val="00516E89"/>
    <w:rsid w:val="00517B75"/>
    <w:rsid w:val="00517E0E"/>
    <w:rsid w:val="005259C9"/>
    <w:rsid w:val="00527218"/>
    <w:rsid w:val="00527A6D"/>
    <w:rsid w:val="0053113C"/>
    <w:rsid w:val="00532205"/>
    <w:rsid w:val="005342F1"/>
    <w:rsid w:val="005354F9"/>
    <w:rsid w:val="00535AC3"/>
    <w:rsid w:val="00535D89"/>
    <w:rsid w:val="00544DBA"/>
    <w:rsid w:val="005543FD"/>
    <w:rsid w:val="005567B5"/>
    <w:rsid w:val="00561AEF"/>
    <w:rsid w:val="00563CAC"/>
    <w:rsid w:val="005664A5"/>
    <w:rsid w:val="00566C4B"/>
    <w:rsid w:val="005679AA"/>
    <w:rsid w:val="005707A8"/>
    <w:rsid w:val="00573E95"/>
    <w:rsid w:val="00576055"/>
    <w:rsid w:val="00576D51"/>
    <w:rsid w:val="00580A4D"/>
    <w:rsid w:val="00580EDF"/>
    <w:rsid w:val="005817C2"/>
    <w:rsid w:val="005822D9"/>
    <w:rsid w:val="00584568"/>
    <w:rsid w:val="00590AB6"/>
    <w:rsid w:val="00591BC4"/>
    <w:rsid w:val="00594DD3"/>
    <w:rsid w:val="00595D24"/>
    <w:rsid w:val="005A0C69"/>
    <w:rsid w:val="005A146F"/>
    <w:rsid w:val="005A21B1"/>
    <w:rsid w:val="005A45E2"/>
    <w:rsid w:val="005A5C1A"/>
    <w:rsid w:val="005A6EA8"/>
    <w:rsid w:val="005A7F52"/>
    <w:rsid w:val="005B53E2"/>
    <w:rsid w:val="005B746F"/>
    <w:rsid w:val="005B790F"/>
    <w:rsid w:val="005C0C78"/>
    <w:rsid w:val="005C1315"/>
    <w:rsid w:val="005C2E29"/>
    <w:rsid w:val="005C3567"/>
    <w:rsid w:val="005C36CE"/>
    <w:rsid w:val="005C5085"/>
    <w:rsid w:val="005D14EE"/>
    <w:rsid w:val="005D4229"/>
    <w:rsid w:val="005D492D"/>
    <w:rsid w:val="005E052A"/>
    <w:rsid w:val="005E16B1"/>
    <w:rsid w:val="005E22FE"/>
    <w:rsid w:val="005E796B"/>
    <w:rsid w:val="005F1C43"/>
    <w:rsid w:val="005F65C7"/>
    <w:rsid w:val="00600088"/>
    <w:rsid w:val="0060350B"/>
    <w:rsid w:val="006036C1"/>
    <w:rsid w:val="00603A1B"/>
    <w:rsid w:val="00603C3B"/>
    <w:rsid w:val="0060474B"/>
    <w:rsid w:val="00605100"/>
    <w:rsid w:val="0060676E"/>
    <w:rsid w:val="00606874"/>
    <w:rsid w:val="00606E2E"/>
    <w:rsid w:val="00607CBE"/>
    <w:rsid w:val="00607D8B"/>
    <w:rsid w:val="00611044"/>
    <w:rsid w:val="00612BDB"/>
    <w:rsid w:val="00613250"/>
    <w:rsid w:val="00614B69"/>
    <w:rsid w:val="00620A5C"/>
    <w:rsid w:val="00621F02"/>
    <w:rsid w:val="00622F9C"/>
    <w:rsid w:val="006232BC"/>
    <w:rsid w:val="0062417E"/>
    <w:rsid w:val="00624DBD"/>
    <w:rsid w:val="00626376"/>
    <w:rsid w:val="006307F6"/>
    <w:rsid w:val="006348AB"/>
    <w:rsid w:val="0063544A"/>
    <w:rsid w:val="006410A9"/>
    <w:rsid w:val="00641B62"/>
    <w:rsid w:val="00642117"/>
    <w:rsid w:val="006421DD"/>
    <w:rsid w:val="00644A74"/>
    <w:rsid w:val="006465D2"/>
    <w:rsid w:val="0064764B"/>
    <w:rsid w:val="00651083"/>
    <w:rsid w:val="00651879"/>
    <w:rsid w:val="006522B6"/>
    <w:rsid w:val="006536A3"/>
    <w:rsid w:val="006576F6"/>
    <w:rsid w:val="00660174"/>
    <w:rsid w:val="00660AF8"/>
    <w:rsid w:val="00661AEF"/>
    <w:rsid w:val="006623F6"/>
    <w:rsid w:val="00665E30"/>
    <w:rsid w:val="00665F38"/>
    <w:rsid w:val="00667DEC"/>
    <w:rsid w:val="00680137"/>
    <w:rsid w:val="006801E0"/>
    <w:rsid w:val="00680EF7"/>
    <w:rsid w:val="00686435"/>
    <w:rsid w:val="006869F2"/>
    <w:rsid w:val="00687838"/>
    <w:rsid w:val="00690A50"/>
    <w:rsid w:val="00690BFA"/>
    <w:rsid w:val="0069248D"/>
    <w:rsid w:val="00692667"/>
    <w:rsid w:val="00692F41"/>
    <w:rsid w:val="006951B2"/>
    <w:rsid w:val="006966E6"/>
    <w:rsid w:val="00696F16"/>
    <w:rsid w:val="006A1594"/>
    <w:rsid w:val="006A31D1"/>
    <w:rsid w:val="006A3D7A"/>
    <w:rsid w:val="006A54DE"/>
    <w:rsid w:val="006A67F2"/>
    <w:rsid w:val="006A6890"/>
    <w:rsid w:val="006A6DDE"/>
    <w:rsid w:val="006B06E3"/>
    <w:rsid w:val="006B2133"/>
    <w:rsid w:val="006B3986"/>
    <w:rsid w:val="006B54A6"/>
    <w:rsid w:val="006B5859"/>
    <w:rsid w:val="006C1638"/>
    <w:rsid w:val="006C40CA"/>
    <w:rsid w:val="006C4C58"/>
    <w:rsid w:val="006C51F4"/>
    <w:rsid w:val="006C75ED"/>
    <w:rsid w:val="006D3BB8"/>
    <w:rsid w:val="006D447D"/>
    <w:rsid w:val="006D4FAD"/>
    <w:rsid w:val="006D78F1"/>
    <w:rsid w:val="006D7EEF"/>
    <w:rsid w:val="006E019B"/>
    <w:rsid w:val="006E0BF4"/>
    <w:rsid w:val="006E174B"/>
    <w:rsid w:val="006E1EE7"/>
    <w:rsid w:val="006E2053"/>
    <w:rsid w:val="006E36DC"/>
    <w:rsid w:val="006E4343"/>
    <w:rsid w:val="006E52FD"/>
    <w:rsid w:val="006E5FD5"/>
    <w:rsid w:val="006E6B6B"/>
    <w:rsid w:val="006E76D4"/>
    <w:rsid w:val="006F1574"/>
    <w:rsid w:val="006F5DA4"/>
    <w:rsid w:val="006F6EE8"/>
    <w:rsid w:val="00704696"/>
    <w:rsid w:val="00706CF9"/>
    <w:rsid w:val="00711AB1"/>
    <w:rsid w:val="00714286"/>
    <w:rsid w:val="00715D6A"/>
    <w:rsid w:val="0071746E"/>
    <w:rsid w:val="00717E84"/>
    <w:rsid w:val="00720308"/>
    <w:rsid w:val="0072034A"/>
    <w:rsid w:val="00723E7F"/>
    <w:rsid w:val="007243DE"/>
    <w:rsid w:val="00726177"/>
    <w:rsid w:val="00731197"/>
    <w:rsid w:val="0073659A"/>
    <w:rsid w:val="00736AF5"/>
    <w:rsid w:val="007401BF"/>
    <w:rsid w:val="007412A0"/>
    <w:rsid w:val="00741633"/>
    <w:rsid w:val="007436C6"/>
    <w:rsid w:val="00743F77"/>
    <w:rsid w:val="0074476C"/>
    <w:rsid w:val="00744BA5"/>
    <w:rsid w:val="007457CA"/>
    <w:rsid w:val="00747628"/>
    <w:rsid w:val="007561A8"/>
    <w:rsid w:val="0075628A"/>
    <w:rsid w:val="00756C50"/>
    <w:rsid w:val="00760433"/>
    <w:rsid w:val="0076231B"/>
    <w:rsid w:val="007714E2"/>
    <w:rsid w:val="0077243B"/>
    <w:rsid w:val="007744EE"/>
    <w:rsid w:val="00775BDA"/>
    <w:rsid w:val="007764DE"/>
    <w:rsid w:val="007769E4"/>
    <w:rsid w:val="00780FED"/>
    <w:rsid w:val="00781337"/>
    <w:rsid w:val="0078163D"/>
    <w:rsid w:val="0078268C"/>
    <w:rsid w:val="0078345F"/>
    <w:rsid w:val="007838B2"/>
    <w:rsid w:val="00783B29"/>
    <w:rsid w:val="0078626C"/>
    <w:rsid w:val="007923E7"/>
    <w:rsid w:val="007936AE"/>
    <w:rsid w:val="007936CC"/>
    <w:rsid w:val="0079439F"/>
    <w:rsid w:val="00794A60"/>
    <w:rsid w:val="007A24A7"/>
    <w:rsid w:val="007A437E"/>
    <w:rsid w:val="007A5A5A"/>
    <w:rsid w:val="007A5C0B"/>
    <w:rsid w:val="007A5E22"/>
    <w:rsid w:val="007A6C3A"/>
    <w:rsid w:val="007A7F99"/>
    <w:rsid w:val="007B0658"/>
    <w:rsid w:val="007B0DE0"/>
    <w:rsid w:val="007B2AA2"/>
    <w:rsid w:val="007B6ADE"/>
    <w:rsid w:val="007C0C0E"/>
    <w:rsid w:val="007C415E"/>
    <w:rsid w:val="007C47DE"/>
    <w:rsid w:val="007C7008"/>
    <w:rsid w:val="007D007C"/>
    <w:rsid w:val="007D1193"/>
    <w:rsid w:val="007D24C9"/>
    <w:rsid w:val="007D608B"/>
    <w:rsid w:val="007D6167"/>
    <w:rsid w:val="007D7D19"/>
    <w:rsid w:val="007E0D89"/>
    <w:rsid w:val="007E3546"/>
    <w:rsid w:val="007E3E41"/>
    <w:rsid w:val="007E55F5"/>
    <w:rsid w:val="007E616E"/>
    <w:rsid w:val="007F0B46"/>
    <w:rsid w:val="007F0EC0"/>
    <w:rsid w:val="007F1403"/>
    <w:rsid w:val="007F29D5"/>
    <w:rsid w:val="007F3C4A"/>
    <w:rsid w:val="007F4A9D"/>
    <w:rsid w:val="007F5CE3"/>
    <w:rsid w:val="007F758F"/>
    <w:rsid w:val="007F7CB7"/>
    <w:rsid w:val="00804130"/>
    <w:rsid w:val="00804A42"/>
    <w:rsid w:val="0080636E"/>
    <w:rsid w:val="00806A81"/>
    <w:rsid w:val="00806C3B"/>
    <w:rsid w:val="00810CD7"/>
    <w:rsid w:val="00810FB5"/>
    <w:rsid w:val="00812168"/>
    <w:rsid w:val="00812582"/>
    <w:rsid w:val="00814C26"/>
    <w:rsid w:val="00815272"/>
    <w:rsid w:val="00815A08"/>
    <w:rsid w:val="00816E5E"/>
    <w:rsid w:val="0082028B"/>
    <w:rsid w:val="00821A71"/>
    <w:rsid w:val="0082444A"/>
    <w:rsid w:val="0082575E"/>
    <w:rsid w:val="008258E5"/>
    <w:rsid w:val="00826B09"/>
    <w:rsid w:val="00827A40"/>
    <w:rsid w:val="00827EC4"/>
    <w:rsid w:val="008321A5"/>
    <w:rsid w:val="00833ACC"/>
    <w:rsid w:val="00836738"/>
    <w:rsid w:val="008369F6"/>
    <w:rsid w:val="0083716E"/>
    <w:rsid w:val="00837D55"/>
    <w:rsid w:val="00840B5F"/>
    <w:rsid w:val="008413F7"/>
    <w:rsid w:val="00844BDE"/>
    <w:rsid w:val="008470E1"/>
    <w:rsid w:val="00853F68"/>
    <w:rsid w:val="00856374"/>
    <w:rsid w:val="00864DBF"/>
    <w:rsid w:val="008653C5"/>
    <w:rsid w:val="008678DC"/>
    <w:rsid w:val="00870381"/>
    <w:rsid w:val="008704EF"/>
    <w:rsid w:val="00872172"/>
    <w:rsid w:val="008734EC"/>
    <w:rsid w:val="00874B68"/>
    <w:rsid w:val="008752EA"/>
    <w:rsid w:val="00876636"/>
    <w:rsid w:val="00877661"/>
    <w:rsid w:val="00880127"/>
    <w:rsid w:val="008818AA"/>
    <w:rsid w:val="008829E2"/>
    <w:rsid w:val="0088311C"/>
    <w:rsid w:val="00883D35"/>
    <w:rsid w:val="008853C7"/>
    <w:rsid w:val="00886E32"/>
    <w:rsid w:val="00890614"/>
    <w:rsid w:val="00892071"/>
    <w:rsid w:val="008926C9"/>
    <w:rsid w:val="0089582E"/>
    <w:rsid w:val="008965F3"/>
    <w:rsid w:val="008A252B"/>
    <w:rsid w:val="008A3317"/>
    <w:rsid w:val="008A380A"/>
    <w:rsid w:val="008A65E9"/>
    <w:rsid w:val="008A679E"/>
    <w:rsid w:val="008B07E6"/>
    <w:rsid w:val="008B0DBA"/>
    <w:rsid w:val="008B3984"/>
    <w:rsid w:val="008B3FA4"/>
    <w:rsid w:val="008B442F"/>
    <w:rsid w:val="008C2C20"/>
    <w:rsid w:val="008C5B63"/>
    <w:rsid w:val="008C7F94"/>
    <w:rsid w:val="008D57BA"/>
    <w:rsid w:val="008E1BA0"/>
    <w:rsid w:val="008E1C5E"/>
    <w:rsid w:val="008E23B3"/>
    <w:rsid w:val="008E3601"/>
    <w:rsid w:val="008E370B"/>
    <w:rsid w:val="008E396B"/>
    <w:rsid w:val="008E4CD4"/>
    <w:rsid w:val="008E52CA"/>
    <w:rsid w:val="008E6F9A"/>
    <w:rsid w:val="008F0572"/>
    <w:rsid w:val="008F105C"/>
    <w:rsid w:val="008F63CB"/>
    <w:rsid w:val="00900AA6"/>
    <w:rsid w:val="00901ADC"/>
    <w:rsid w:val="00901BA3"/>
    <w:rsid w:val="00902F54"/>
    <w:rsid w:val="009044F1"/>
    <w:rsid w:val="009045A7"/>
    <w:rsid w:val="00910A67"/>
    <w:rsid w:val="00911549"/>
    <w:rsid w:val="00912BB5"/>
    <w:rsid w:val="00914439"/>
    <w:rsid w:val="00914D3E"/>
    <w:rsid w:val="009177AF"/>
    <w:rsid w:val="00917D56"/>
    <w:rsid w:val="009208FD"/>
    <w:rsid w:val="00920C0A"/>
    <w:rsid w:val="009307D4"/>
    <w:rsid w:val="009314EC"/>
    <w:rsid w:val="00933144"/>
    <w:rsid w:val="009339F5"/>
    <w:rsid w:val="00934E02"/>
    <w:rsid w:val="009353CC"/>
    <w:rsid w:val="0093584B"/>
    <w:rsid w:val="00940E37"/>
    <w:rsid w:val="00940E91"/>
    <w:rsid w:val="00942FA0"/>
    <w:rsid w:val="0094418E"/>
    <w:rsid w:val="00945864"/>
    <w:rsid w:val="0094699A"/>
    <w:rsid w:val="00946E41"/>
    <w:rsid w:val="009506A5"/>
    <w:rsid w:val="00950885"/>
    <w:rsid w:val="009513A7"/>
    <w:rsid w:val="009534C6"/>
    <w:rsid w:val="009540FE"/>
    <w:rsid w:val="009565BB"/>
    <w:rsid w:val="00960617"/>
    <w:rsid w:val="0096062A"/>
    <w:rsid w:val="009617F9"/>
    <w:rsid w:val="00971299"/>
    <w:rsid w:val="009715D6"/>
    <w:rsid w:val="009732D1"/>
    <w:rsid w:val="0097362E"/>
    <w:rsid w:val="009754F3"/>
    <w:rsid w:val="00975BD2"/>
    <w:rsid w:val="009765E8"/>
    <w:rsid w:val="00984369"/>
    <w:rsid w:val="0098571E"/>
    <w:rsid w:val="00985856"/>
    <w:rsid w:val="00985E02"/>
    <w:rsid w:val="00986532"/>
    <w:rsid w:val="00987E5B"/>
    <w:rsid w:val="0099009C"/>
    <w:rsid w:val="00992722"/>
    <w:rsid w:val="009968E3"/>
    <w:rsid w:val="00997362"/>
    <w:rsid w:val="009A08AF"/>
    <w:rsid w:val="009A0A92"/>
    <w:rsid w:val="009A1AD7"/>
    <w:rsid w:val="009A1F46"/>
    <w:rsid w:val="009A3A83"/>
    <w:rsid w:val="009A593F"/>
    <w:rsid w:val="009A6B8B"/>
    <w:rsid w:val="009B14FC"/>
    <w:rsid w:val="009B3BA8"/>
    <w:rsid w:val="009B40B2"/>
    <w:rsid w:val="009C09A9"/>
    <w:rsid w:val="009C29D6"/>
    <w:rsid w:val="009C3519"/>
    <w:rsid w:val="009C4AA2"/>
    <w:rsid w:val="009C7069"/>
    <w:rsid w:val="009C752F"/>
    <w:rsid w:val="009C75E6"/>
    <w:rsid w:val="009D0F4F"/>
    <w:rsid w:val="009D2119"/>
    <w:rsid w:val="009D2384"/>
    <w:rsid w:val="009D4BCD"/>
    <w:rsid w:val="009D5850"/>
    <w:rsid w:val="009E1684"/>
    <w:rsid w:val="009E4A0D"/>
    <w:rsid w:val="009E649E"/>
    <w:rsid w:val="009F3228"/>
    <w:rsid w:val="009F36D3"/>
    <w:rsid w:val="009F3C09"/>
    <w:rsid w:val="009F5CBA"/>
    <w:rsid w:val="009F62B3"/>
    <w:rsid w:val="009F6DDC"/>
    <w:rsid w:val="009F7E21"/>
    <w:rsid w:val="009F7E6A"/>
    <w:rsid w:val="00A01245"/>
    <w:rsid w:val="00A0399E"/>
    <w:rsid w:val="00A07611"/>
    <w:rsid w:val="00A078B5"/>
    <w:rsid w:val="00A142B2"/>
    <w:rsid w:val="00A147D1"/>
    <w:rsid w:val="00A14C4F"/>
    <w:rsid w:val="00A16CAD"/>
    <w:rsid w:val="00A17119"/>
    <w:rsid w:val="00A17256"/>
    <w:rsid w:val="00A200DE"/>
    <w:rsid w:val="00A21140"/>
    <w:rsid w:val="00A234D1"/>
    <w:rsid w:val="00A254BB"/>
    <w:rsid w:val="00A30458"/>
    <w:rsid w:val="00A3391B"/>
    <w:rsid w:val="00A34961"/>
    <w:rsid w:val="00A3503D"/>
    <w:rsid w:val="00A3742E"/>
    <w:rsid w:val="00A40CAA"/>
    <w:rsid w:val="00A4227B"/>
    <w:rsid w:val="00A43F51"/>
    <w:rsid w:val="00A44E2D"/>
    <w:rsid w:val="00A46FC3"/>
    <w:rsid w:val="00A4771C"/>
    <w:rsid w:val="00A501FE"/>
    <w:rsid w:val="00A506CF"/>
    <w:rsid w:val="00A50E64"/>
    <w:rsid w:val="00A512DC"/>
    <w:rsid w:val="00A520A7"/>
    <w:rsid w:val="00A53D47"/>
    <w:rsid w:val="00A544EF"/>
    <w:rsid w:val="00A5469C"/>
    <w:rsid w:val="00A60104"/>
    <w:rsid w:val="00A668C1"/>
    <w:rsid w:val="00A71C0F"/>
    <w:rsid w:val="00A7221F"/>
    <w:rsid w:val="00A72B8A"/>
    <w:rsid w:val="00A7623F"/>
    <w:rsid w:val="00A76552"/>
    <w:rsid w:val="00A76EF9"/>
    <w:rsid w:val="00A816FA"/>
    <w:rsid w:val="00A817FF"/>
    <w:rsid w:val="00A81B53"/>
    <w:rsid w:val="00A8283B"/>
    <w:rsid w:val="00A83468"/>
    <w:rsid w:val="00A90A61"/>
    <w:rsid w:val="00A92BC4"/>
    <w:rsid w:val="00A939C6"/>
    <w:rsid w:val="00A95FEB"/>
    <w:rsid w:val="00A96044"/>
    <w:rsid w:val="00A96CBC"/>
    <w:rsid w:val="00AA1C59"/>
    <w:rsid w:val="00AA35A9"/>
    <w:rsid w:val="00AA3B20"/>
    <w:rsid w:val="00AA4692"/>
    <w:rsid w:val="00AB0025"/>
    <w:rsid w:val="00AB21BF"/>
    <w:rsid w:val="00AB248F"/>
    <w:rsid w:val="00AB2E87"/>
    <w:rsid w:val="00AB5343"/>
    <w:rsid w:val="00AC09AB"/>
    <w:rsid w:val="00AC0A69"/>
    <w:rsid w:val="00AC5B79"/>
    <w:rsid w:val="00AC5FD0"/>
    <w:rsid w:val="00AC6005"/>
    <w:rsid w:val="00AC64E7"/>
    <w:rsid w:val="00AC69BD"/>
    <w:rsid w:val="00AC6C5F"/>
    <w:rsid w:val="00AC7269"/>
    <w:rsid w:val="00AC7659"/>
    <w:rsid w:val="00AD2E84"/>
    <w:rsid w:val="00AD32F6"/>
    <w:rsid w:val="00AD3ADC"/>
    <w:rsid w:val="00AD686C"/>
    <w:rsid w:val="00AE0A57"/>
    <w:rsid w:val="00AE335E"/>
    <w:rsid w:val="00AE375F"/>
    <w:rsid w:val="00AE3E3A"/>
    <w:rsid w:val="00AE512E"/>
    <w:rsid w:val="00AE6C81"/>
    <w:rsid w:val="00AE6F0F"/>
    <w:rsid w:val="00AF170D"/>
    <w:rsid w:val="00AF44AE"/>
    <w:rsid w:val="00AF7281"/>
    <w:rsid w:val="00AF7EE4"/>
    <w:rsid w:val="00B01B94"/>
    <w:rsid w:val="00B03CCE"/>
    <w:rsid w:val="00B04090"/>
    <w:rsid w:val="00B04249"/>
    <w:rsid w:val="00B103E5"/>
    <w:rsid w:val="00B1183E"/>
    <w:rsid w:val="00B125FA"/>
    <w:rsid w:val="00B131E9"/>
    <w:rsid w:val="00B178E1"/>
    <w:rsid w:val="00B17ADA"/>
    <w:rsid w:val="00B219D0"/>
    <w:rsid w:val="00B231E0"/>
    <w:rsid w:val="00B236E9"/>
    <w:rsid w:val="00B263A2"/>
    <w:rsid w:val="00B26B5E"/>
    <w:rsid w:val="00B3042C"/>
    <w:rsid w:val="00B3166E"/>
    <w:rsid w:val="00B32224"/>
    <w:rsid w:val="00B346F3"/>
    <w:rsid w:val="00B36110"/>
    <w:rsid w:val="00B4125E"/>
    <w:rsid w:val="00B418B0"/>
    <w:rsid w:val="00B42E84"/>
    <w:rsid w:val="00B43F77"/>
    <w:rsid w:val="00B50C2F"/>
    <w:rsid w:val="00B51066"/>
    <w:rsid w:val="00B5567C"/>
    <w:rsid w:val="00B57863"/>
    <w:rsid w:val="00B6646B"/>
    <w:rsid w:val="00B71206"/>
    <w:rsid w:val="00B742C8"/>
    <w:rsid w:val="00B754AC"/>
    <w:rsid w:val="00B755D2"/>
    <w:rsid w:val="00B75632"/>
    <w:rsid w:val="00B76FC9"/>
    <w:rsid w:val="00B80CB4"/>
    <w:rsid w:val="00B83606"/>
    <w:rsid w:val="00B83B21"/>
    <w:rsid w:val="00B846FF"/>
    <w:rsid w:val="00B85366"/>
    <w:rsid w:val="00B86573"/>
    <w:rsid w:val="00B91551"/>
    <w:rsid w:val="00B92B3F"/>
    <w:rsid w:val="00B94618"/>
    <w:rsid w:val="00B95C22"/>
    <w:rsid w:val="00B9727C"/>
    <w:rsid w:val="00B97D48"/>
    <w:rsid w:val="00BA0B5E"/>
    <w:rsid w:val="00BA4114"/>
    <w:rsid w:val="00BA4896"/>
    <w:rsid w:val="00BA7D36"/>
    <w:rsid w:val="00BB1A84"/>
    <w:rsid w:val="00BB20E7"/>
    <w:rsid w:val="00BB3C12"/>
    <w:rsid w:val="00BB617A"/>
    <w:rsid w:val="00BC1064"/>
    <w:rsid w:val="00BC10CA"/>
    <w:rsid w:val="00BC5E07"/>
    <w:rsid w:val="00BC6415"/>
    <w:rsid w:val="00BC64FC"/>
    <w:rsid w:val="00BC7C8B"/>
    <w:rsid w:val="00BD0C16"/>
    <w:rsid w:val="00BD0F10"/>
    <w:rsid w:val="00BD4453"/>
    <w:rsid w:val="00BD57D8"/>
    <w:rsid w:val="00BD742C"/>
    <w:rsid w:val="00BE159D"/>
    <w:rsid w:val="00BE181E"/>
    <w:rsid w:val="00BE1DA7"/>
    <w:rsid w:val="00BE4234"/>
    <w:rsid w:val="00BE4334"/>
    <w:rsid w:val="00BE44F6"/>
    <w:rsid w:val="00BE492F"/>
    <w:rsid w:val="00BE666F"/>
    <w:rsid w:val="00BE792B"/>
    <w:rsid w:val="00BF4CC6"/>
    <w:rsid w:val="00BF6AC6"/>
    <w:rsid w:val="00BF78B9"/>
    <w:rsid w:val="00C00DB2"/>
    <w:rsid w:val="00C01C50"/>
    <w:rsid w:val="00C036A0"/>
    <w:rsid w:val="00C048BE"/>
    <w:rsid w:val="00C050A9"/>
    <w:rsid w:val="00C0540B"/>
    <w:rsid w:val="00C05C25"/>
    <w:rsid w:val="00C1059C"/>
    <w:rsid w:val="00C118D6"/>
    <w:rsid w:val="00C127B1"/>
    <w:rsid w:val="00C12844"/>
    <w:rsid w:val="00C16E5A"/>
    <w:rsid w:val="00C17948"/>
    <w:rsid w:val="00C17DD1"/>
    <w:rsid w:val="00C202A7"/>
    <w:rsid w:val="00C21623"/>
    <w:rsid w:val="00C24612"/>
    <w:rsid w:val="00C24BFA"/>
    <w:rsid w:val="00C25E6E"/>
    <w:rsid w:val="00C26C7F"/>
    <w:rsid w:val="00C314E9"/>
    <w:rsid w:val="00C324E6"/>
    <w:rsid w:val="00C335D5"/>
    <w:rsid w:val="00C33A02"/>
    <w:rsid w:val="00C35643"/>
    <w:rsid w:val="00C35862"/>
    <w:rsid w:val="00C365D0"/>
    <w:rsid w:val="00C3706D"/>
    <w:rsid w:val="00C37564"/>
    <w:rsid w:val="00C403DD"/>
    <w:rsid w:val="00C40D35"/>
    <w:rsid w:val="00C43CBC"/>
    <w:rsid w:val="00C44945"/>
    <w:rsid w:val="00C45ABC"/>
    <w:rsid w:val="00C45BC1"/>
    <w:rsid w:val="00C5041D"/>
    <w:rsid w:val="00C514D2"/>
    <w:rsid w:val="00C54CD5"/>
    <w:rsid w:val="00C57462"/>
    <w:rsid w:val="00C578D5"/>
    <w:rsid w:val="00C628FA"/>
    <w:rsid w:val="00C65571"/>
    <w:rsid w:val="00C7056C"/>
    <w:rsid w:val="00C7317D"/>
    <w:rsid w:val="00C75C9F"/>
    <w:rsid w:val="00C80F50"/>
    <w:rsid w:val="00C83709"/>
    <w:rsid w:val="00C83858"/>
    <w:rsid w:val="00C83B3F"/>
    <w:rsid w:val="00C8493F"/>
    <w:rsid w:val="00C85ABF"/>
    <w:rsid w:val="00C85DF9"/>
    <w:rsid w:val="00C8765C"/>
    <w:rsid w:val="00C93441"/>
    <w:rsid w:val="00C9435A"/>
    <w:rsid w:val="00C95228"/>
    <w:rsid w:val="00C95BFB"/>
    <w:rsid w:val="00C974D7"/>
    <w:rsid w:val="00CA4D1A"/>
    <w:rsid w:val="00CA5A5F"/>
    <w:rsid w:val="00CA648F"/>
    <w:rsid w:val="00CB0A83"/>
    <w:rsid w:val="00CB0CB2"/>
    <w:rsid w:val="00CB2BDA"/>
    <w:rsid w:val="00CB33CD"/>
    <w:rsid w:val="00CB4A28"/>
    <w:rsid w:val="00CB5D26"/>
    <w:rsid w:val="00CB776C"/>
    <w:rsid w:val="00CC09E6"/>
    <w:rsid w:val="00CC0D7A"/>
    <w:rsid w:val="00CC2032"/>
    <w:rsid w:val="00CC503E"/>
    <w:rsid w:val="00CC6816"/>
    <w:rsid w:val="00CD0C1B"/>
    <w:rsid w:val="00CD132A"/>
    <w:rsid w:val="00CD1FE1"/>
    <w:rsid w:val="00CD20BF"/>
    <w:rsid w:val="00CD3783"/>
    <w:rsid w:val="00CD49B6"/>
    <w:rsid w:val="00CD7DED"/>
    <w:rsid w:val="00CE184F"/>
    <w:rsid w:val="00CE2895"/>
    <w:rsid w:val="00CE4823"/>
    <w:rsid w:val="00CE6943"/>
    <w:rsid w:val="00CF6FA1"/>
    <w:rsid w:val="00CF761E"/>
    <w:rsid w:val="00D00008"/>
    <w:rsid w:val="00D01C96"/>
    <w:rsid w:val="00D037DC"/>
    <w:rsid w:val="00D056AB"/>
    <w:rsid w:val="00D0710C"/>
    <w:rsid w:val="00D141F5"/>
    <w:rsid w:val="00D146BF"/>
    <w:rsid w:val="00D14F26"/>
    <w:rsid w:val="00D20351"/>
    <w:rsid w:val="00D207DB"/>
    <w:rsid w:val="00D24799"/>
    <w:rsid w:val="00D24899"/>
    <w:rsid w:val="00D3158D"/>
    <w:rsid w:val="00D320C8"/>
    <w:rsid w:val="00D41509"/>
    <w:rsid w:val="00D42267"/>
    <w:rsid w:val="00D428DF"/>
    <w:rsid w:val="00D449BC"/>
    <w:rsid w:val="00D45DDB"/>
    <w:rsid w:val="00D50D1E"/>
    <w:rsid w:val="00D5299C"/>
    <w:rsid w:val="00D54721"/>
    <w:rsid w:val="00D56938"/>
    <w:rsid w:val="00D570E8"/>
    <w:rsid w:val="00D6008F"/>
    <w:rsid w:val="00D60202"/>
    <w:rsid w:val="00D62B64"/>
    <w:rsid w:val="00D706E1"/>
    <w:rsid w:val="00D70950"/>
    <w:rsid w:val="00D70E2E"/>
    <w:rsid w:val="00D71672"/>
    <w:rsid w:val="00D726AB"/>
    <w:rsid w:val="00D74050"/>
    <w:rsid w:val="00D74752"/>
    <w:rsid w:val="00D77CA3"/>
    <w:rsid w:val="00D82850"/>
    <w:rsid w:val="00D831F2"/>
    <w:rsid w:val="00D87777"/>
    <w:rsid w:val="00D9324A"/>
    <w:rsid w:val="00D93540"/>
    <w:rsid w:val="00D93A59"/>
    <w:rsid w:val="00D93F94"/>
    <w:rsid w:val="00D969C9"/>
    <w:rsid w:val="00DA10E1"/>
    <w:rsid w:val="00DA1F6A"/>
    <w:rsid w:val="00DA46F7"/>
    <w:rsid w:val="00DA60D5"/>
    <w:rsid w:val="00DA64E4"/>
    <w:rsid w:val="00DA7762"/>
    <w:rsid w:val="00DB16BF"/>
    <w:rsid w:val="00DB2302"/>
    <w:rsid w:val="00DB322B"/>
    <w:rsid w:val="00DB538F"/>
    <w:rsid w:val="00DB7671"/>
    <w:rsid w:val="00DC09C6"/>
    <w:rsid w:val="00DC1D42"/>
    <w:rsid w:val="00DC23AE"/>
    <w:rsid w:val="00DC3A2C"/>
    <w:rsid w:val="00DC3CAE"/>
    <w:rsid w:val="00DC4EF7"/>
    <w:rsid w:val="00DC5A74"/>
    <w:rsid w:val="00DD0534"/>
    <w:rsid w:val="00DD1C21"/>
    <w:rsid w:val="00DD5473"/>
    <w:rsid w:val="00DD6368"/>
    <w:rsid w:val="00DE0D48"/>
    <w:rsid w:val="00DE5B71"/>
    <w:rsid w:val="00DE6C66"/>
    <w:rsid w:val="00DE7683"/>
    <w:rsid w:val="00DE796B"/>
    <w:rsid w:val="00DF52F5"/>
    <w:rsid w:val="00DF54B7"/>
    <w:rsid w:val="00E01057"/>
    <w:rsid w:val="00E019B4"/>
    <w:rsid w:val="00E02E3C"/>
    <w:rsid w:val="00E04996"/>
    <w:rsid w:val="00E04D19"/>
    <w:rsid w:val="00E073B7"/>
    <w:rsid w:val="00E07978"/>
    <w:rsid w:val="00E15BE6"/>
    <w:rsid w:val="00E2165B"/>
    <w:rsid w:val="00E2254A"/>
    <w:rsid w:val="00E22AC3"/>
    <w:rsid w:val="00E23D63"/>
    <w:rsid w:val="00E36100"/>
    <w:rsid w:val="00E4068D"/>
    <w:rsid w:val="00E42801"/>
    <w:rsid w:val="00E428DA"/>
    <w:rsid w:val="00E44E62"/>
    <w:rsid w:val="00E51893"/>
    <w:rsid w:val="00E546CF"/>
    <w:rsid w:val="00E55D99"/>
    <w:rsid w:val="00E60044"/>
    <w:rsid w:val="00E60511"/>
    <w:rsid w:val="00E629C1"/>
    <w:rsid w:val="00E63A7C"/>
    <w:rsid w:val="00E646DD"/>
    <w:rsid w:val="00E65DCB"/>
    <w:rsid w:val="00E67252"/>
    <w:rsid w:val="00E7443B"/>
    <w:rsid w:val="00E754F7"/>
    <w:rsid w:val="00E75902"/>
    <w:rsid w:val="00E77627"/>
    <w:rsid w:val="00E80E3C"/>
    <w:rsid w:val="00E82271"/>
    <w:rsid w:val="00E845B7"/>
    <w:rsid w:val="00E875A0"/>
    <w:rsid w:val="00E87C4A"/>
    <w:rsid w:val="00E913CF"/>
    <w:rsid w:val="00E925DE"/>
    <w:rsid w:val="00E95AB8"/>
    <w:rsid w:val="00E97676"/>
    <w:rsid w:val="00EA05D0"/>
    <w:rsid w:val="00EA0954"/>
    <w:rsid w:val="00EB41AF"/>
    <w:rsid w:val="00EB745D"/>
    <w:rsid w:val="00EC0BBC"/>
    <w:rsid w:val="00EC0C8F"/>
    <w:rsid w:val="00EC105D"/>
    <w:rsid w:val="00EC13F2"/>
    <w:rsid w:val="00EC1F90"/>
    <w:rsid w:val="00EC3253"/>
    <w:rsid w:val="00ED2407"/>
    <w:rsid w:val="00ED3933"/>
    <w:rsid w:val="00ED5894"/>
    <w:rsid w:val="00ED59A2"/>
    <w:rsid w:val="00ED6D44"/>
    <w:rsid w:val="00EE0BF3"/>
    <w:rsid w:val="00EE0F73"/>
    <w:rsid w:val="00EE15F7"/>
    <w:rsid w:val="00EE63F5"/>
    <w:rsid w:val="00EE7BE9"/>
    <w:rsid w:val="00EF0CC4"/>
    <w:rsid w:val="00EF0FF9"/>
    <w:rsid w:val="00EF1ED9"/>
    <w:rsid w:val="00EF3894"/>
    <w:rsid w:val="00EF3F3E"/>
    <w:rsid w:val="00EF4DFB"/>
    <w:rsid w:val="00EF7F1D"/>
    <w:rsid w:val="00F00B53"/>
    <w:rsid w:val="00F03C2D"/>
    <w:rsid w:val="00F05E7B"/>
    <w:rsid w:val="00F101AE"/>
    <w:rsid w:val="00F112F2"/>
    <w:rsid w:val="00F11B25"/>
    <w:rsid w:val="00F12253"/>
    <w:rsid w:val="00F13490"/>
    <w:rsid w:val="00F13F94"/>
    <w:rsid w:val="00F17C43"/>
    <w:rsid w:val="00F20FD7"/>
    <w:rsid w:val="00F245F8"/>
    <w:rsid w:val="00F25628"/>
    <w:rsid w:val="00F27A26"/>
    <w:rsid w:val="00F27D92"/>
    <w:rsid w:val="00F30FD4"/>
    <w:rsid w:val="00F323F2"/>
    <w:rsid w:val="00F32881"/>
    <w:rsid w:val="00F33BC4"/>
    <w:rsid w:val="00F34EEB"/>
    <w:rsid w:val="00F354FF"/>
    <w:rsid w:val="00F3621E"/>
    <w:rsid w:val="00F37135"/>
    <w:rsid w:val="00F4095B"/>
    <w:rsid w:val="00F40D5F"/>
    <w:rsid w:val="00F41AC8"/>
    <w:rsid w:val="00F41E0A"/>
    <w:rsid w:val="00F44F45"/>
    <w:rsid w:val="00F46F57"/>
    <w:rsid w:val="00F520D7"/>
    <w:rsid w:val="00F56ADA"/>
    <w:rsid w:val="00F57705"/>
    <w:rsid w:val="00F64834"/>
    <w:rsid w:val="00F64DFE"/>
    <w:rsid w:val="00F656D2"/>
    <w:rsid w:val="00F6589C"/>
    <w:rsid w:val="00F666E8"/>
    <w:rsid w:val="00F66C5B"/>
    <w:rsid w:val="00F67448"/>
    <w:rsid w:val="00F67E3A"/>
    <w:rsid w:val="00F7033A"/>
    <w:rsid w:val="00F703CC"/>
    <w:rsid w:val="00F70ACC"/>
    <w:rsid w:val="00F7143B"/>
    <w:rsid w:val="00F73836"/>
    <w:rsid w:val="00F77E80"/>
    <w:rsid w:val="00F82E2C"/>
    <w:rsid w:val="00F83226"/>
    <w:rsid w:val="00F83DD4"/>
    <w:rsid w:val="00F83F08"/>
    <w:rsid w:val="00F86A76"/>
    <w:rsid w:val="00F86B26"/>
    <w:rsid w:val="00FA1007"/>
    <w:rsid w:val="00FA65CA"/>
    <w:rsid w:val="00FA7434"/>
    <w:rsid w:val="00FA7607"/>
    <w:rsid w:val="00FB476B"/>
    <w:rsid w:val="00FB507F"/>
    <w:rsid w:val="00FC081B"/>
    <w:rsid w:val="00FC1CC4"/>
    <w:rsid w:val="00FC50C8"/>
    <w:rsid w:val="00FC5540"/>
    <w:rsid w:val="00FC56B2"/>
    <w:rsid w:val="00FD072E"/>
    <w:rsid w:val="00FD0BEC"/>
    <w:rsid w:val="00FD275E"/>
    <w:rsid w:val="00FD2E24"/>
    <w:rsid w:val="00FD3EC2"/>
    <w:rsid w:val="00FD4911"/>
    <w:rsid w:val="00FD5517"/>
    <w:rsid w:val="00FD5F0D"/>
    <w:rsid w:val="00FD7523"/>
    <w:rsid w:val="00FE21CB"/>
    <w:rsid w:val="00FE2A8F"/>
    <w:rsid w:val="00FE2CBF"/>
    <w:rsid w:val="00FE4FF4"/>
    <w:rsid w:val="00FE7C77"/>
    <w:rsid w:val="00FF0D06"/>
    <w:rsid w:val="00FF28C4"/>
    <w:rsid w:val="00FF4751"/>
    <w:rsid w:val="00FF4CF8"/>
    <w:rsid w:val="00FF55DD"/>
    <w:rsid w:val="00FF6E04"/>
    <w:rsid w:val="00FF7B1E"/>
    <w:rsid w:val="01394893"/>
    <w:rsid w:val="014836CC"/>
    <w:rsid w:val="01AA9192"/>
    <w:rsid w:val="01C9A733"/>
    <w:rsid w:val="01D753C0"/>
    <w:rsid w:val="0293AF2C"/>
    <w:rsid w:val="03524766"/>
    <w:rsid w:val="035D772B"/>
    <w:rsid w:val="03D8769E"/>
    <w:rsid w:val="040065EB"/>
    <w:rsid w:val="0527B326"/>
    <w:rsid w:val="052CCD63"/>
    <w:rsid w:val="054228B1"/>
    <w:rsid w:val="055D10CE"/>
    <w:rsid w:val="0569055B"/>
    <w:rsid w:val="062F887D"/>
    <w:rsid w:val="0674422D"/>
    <w:rsid w:val="06DE83E7"/>
    <w:rsid w:val="072F65B1"/>
    <w:rsid w:val="075469F6"/>
    <w:rsid w:val="07865EEF"/>
    <w:rsid w:val="07C55A23"/>
    <w:rsid w:val="07D45C99"/>
    <w:rsid w:val="081F3F33"/>
    <w:rsid w:val="082DA60F"/>
    <w:rsid w:val="08A74C36"/>
    <w:rsid w:val="09324D74"/>
    <w:rsid w:val="09D912D0"/>
    <w:rsid w:val="0A7EF577"/>
    <w:rsid w:val="0AFB71BC"/>
    <w:rsid w:val="0B011E32"/>
    <w:rsid w:val="0B34C679"/>
    <w:rsid w:val="0C77B0A0"/>
    <w:rsid w:val="0D1B9972"/>
    <w:rsid w:val="0D3F7093"/>
    <w:rsid w:val="0D5F1110"/>
    <w:rsid w:val="0D61E04A"/>
    <w:rsid w:val="0DDF9225"/>
    <w:rsid w:val="0DECF553"/>
    <w:rsid w:val="0DF58BB3"/>
    <w:rsid w:val="0DFBFC0C"/>
    <w:rsid w:val="0E0542C1"/>
    <w:rsid w:val="0E16B954"/>
    <w:rsid w:val="0F151FF2"/>
    <w:rsid w:val="0F16F87F"/>
    <w:rsid w:val="0F38112A"/>
    <w:rsid w:val="0F5077D3"/>
    <w:rsid w:val="10577766"/>
    <w:rsid w:val="10B3950F"/>
    <w:rsid w:val="1111C43A"/>
    <w:rsid w:val="114FF503"/>
    <w:rsid w:val="1160CD7C"/>
    <w:rsid w:val="11A82BDA"/>
    <w:rsid w:val="11D38B3B"/>
    <w:rsid w:val="1219E3EB"/>
    <w:rsid w:val="1227485C"/>
    <w:rsid w:val="124CC3FF"/>
    <w:rsid w:val="124D36B0"/>
    <w:rsid w:val="12E0F751"/>
    <w:rsid w:val="13696D30"/>
    <w:rsid w:val="13C63FA5"/>
    <w:rsid w:val="13F42050"/>
    <w:rsid w:val="14901C11"/>
    <w:rsid w:val="14C8C5BF"/>
    <w:rsid w:val="14D416E1"/>
    <w:rsid w:val="14D5ED58"/>
    <w:rsid w:val="154C74BF"/>
    <w:rsid w:val="166AE4A6"/>
    <w:rsid w:val="168E39A3"/>
    <w:rsid w:val="16E8A914"/>
    <w:rsid w:val="173DE8E1"/>
    <w:rsid w:val="17EA71F2"/>
    <w:rsid w:val="18E5EA79"/>
    <w:rsid w:val="18E9F27D"/>
    <w:rsid w:val="19430FC4"/>
    <w:rsid w:val="195830AE"/>
    <w:rsid w:val="199066BF"/>
    <w:rsid w:val="19E5B5EF"/>
    <w:rsid w:val="19F0F022"/>
    <w:rsid w:val="1A033F92"/>
    <w:rsid w:val="1AD0ADBC"/>
    <w:rsid w:val="1BCB2BAD"/>
    <w:rsid w:val="1C0AD24A"/>
    <w:rsid w:val="1C221648"/>
    <w:rsid w:val="1C5240AF"/>
    <w:rsid w:val="1C616AFD"/>
    <w:rsid w:val="1C62D4E4"/>
    <w:rsid w:val="1C7B3D66"/>
    <w:rsid w:val="1CE51E76"/>
    <w:rsid w:val="1E891D49"/>
    <w:rsid w:val="1EA8D38F"/>
    <w:rsid w:val="1EAF4CB7"/>
    <w:rsid w:val="1EB72F87"/>
    <w:rsid w:val="1EC26AA3"/>
    <w:rsid w:val="1F67C97F"/>
    <w:rsid w:val="1FF3D644"/>
    <w:rsid w:val="20850BB1"/>
    <w:rsid w:val="20B00DE9"/>
    <w:rsid w:val="22BDC3B7"/>
    <w:rsid w:val="23295953"/>
    <w:rsid w:val="234A0888"/>
    <w:rsid w:val="2383F6D8"/>
    <w:rsid w:val="240C551D"/>
    <w:rsid w:val="24A6B0E6"/>
    <w:rsid w:val="25465976"/>
    <w:rsid w:val="25CECB7E"/>
    <w:rsid w:val="286D0B1C"/>
    <w:rsid w:val="2944624A"/>
    <w:rsid w:val="2B1353C2"/>
    <w:rsid w:val="2C0199F4"/>
    <w:rsid w:val="2C27E29C"/>
    <w:rsid w:val="2C97F78D"/>
    <w:rsid w:val="2CA0A3C9"/>
    <w:rsid w:val="2D11AB99"/>
    <w:rsid w:val="2D69C02A"/>
    <w:rsid w:val="2DAD9717"/>
    <w:rsid w:val="2DB3564E"/>
    <w:rsid w:val="2DE623B3"/>
    <w:rsid w:val="2E71CE71"/>
    <w:rsid w:val="2F3613AA"/>
    <w:rsid w:val="30662D7D"/>
    <w:rsid w:val="3078E9D2"/>
    <w:rsid w:val="32F24AF4"/>
    <w:rsid w:val="33E84A66"/>
    <w:rsid w:val="3405AB16"/>
    <w:rsid w:val="344CBA17"/>
    <w:rsid w:val="34525CBA"/>
    <w:rsid w:val="34608740"/>
    <w:rsid w:val="35151C7A"/>
    <w:rsid w:val="3525A142"/>
    <w:rsid w:val="3558035F"/>
    <w:rsid w:val="359D418E"/>
    <w:rsid w:val="35B7087E"/>
    <w:rsid w:val="36326FA7"/>
    <w:rsid w:val="368C6F27"/>
    <w:rsid w:val="37598E3B"/>
    <w:rsid w:val="38767196"/>
    <w:rsid w:val="38AA3A8A"/>
    <w:rsid w:val="395440F2"/>
    <w:rsid w:val="3A45B99B"/>
    <w:rsid w:val="3AA40ABD"/>
    <w:rsid w:val="3B53833F"/>
    <w:rsid w:val="3BB24FB7"/>
    <w:rsid w:val="3C10C7F2"/>
    <w:rsid w:val="3C110A7E"/>
    <w:rsid w:val="3CD26205"/>
    <w:rsid w:val="3D408D38"/>
    <w:rsid w:val="3D500573"/>
    <w:rsid w:val="3D97C96B"/>
    <w:rsid w:val="3DC1DF53"/>
    <w:rsid w:val="3E347054"/>
    <w:rsid w:val="3E6FE57E"/>
    <w:rsid w:val="3EDB2BC3"/>
    <w:rsid w:val="3F742C4F"/>
    <w:rsid w:val="3FCD536D"/>
    <w:rsid w:val="40952D32"/>
    <w:rsid w:val="4228374A"/>
    <w:rsid w:val="434B2994"/>
    <w:rsid w:val="436690E5"/>
    <w:rsid w:val="43F95932"/>
    <w:rsid w:val="44709707"/>
    <w:rsid w:val="44D597D8"/>
    <w:rsid w:val="45694341"/>
    <w:rsid w:val="459F7CF8"/>
    <w:rsid w:val="45C7B4C9"/>
    <w:rsid w:val="467B6F5A"/>
    <w:rsid w:val="47551063"/>
    <w:rsid w:val="47AC35D5"/>
    <w:rsid w:val="47DBC9E9"/>
    <w:rsid w:val="4839D653"/>
    <w:rsid w:val="48D5B8E0"/>
    <w:rsid w:val="49753B80"/>
    <w:rsid w:val="4A476376"/>
    <w:rsid w:val="4A8EB088"/>
    <w:rsid w:val="4AB6FBBE"/>
    <w:rsid w:val="4AF81F6F"/>
    <w:rsid w:val="4B0E28E7"/>
    <w:rsid w:val="4BCD2220"/>
    <w:rsid w:val="4C025103"/>
    <w:rsid w:val="4C747ACA"/>
    <w:rsid w:val="4D2BCCB3"/>
    <w:rsid w:val="4D304041"/>
    <w:rsid w:val="4E746463"/>
    <w:rsid w:val="4E91B499"/>
    <w:rsid w:val="4FEA0D94"/>
    <w:rsid w:val="51232185"/>
    <w:rsid w:val="51506CE3"/>
    <w:rsid w:val="519F9DCA"/>
    <w:rsid w:val="53909CCB"/>
    <w:rsid w:val="53E754B7"/>
    <w:rsid w:val="53FD3A73"/>
    <w:rsid w:val="54642DFC"/>
    <w:rsid w:val="5480AEA1"/>
    <w:rsid w:val="5491B025"/>
    <w:rsid w:val="54AD729F"/>
    <w:rsid w:val="55BD5D02"/>
    <w:rsid w:val="55C468B9"/>
    <w:rsid w:val="55DCBC0B"/>
    <w:rsid w:val="56C1D241"/>
    <w:rsid w:val="57B3AAEC"/>
    <w:rsid w:val="5804F98A"/>
    <w:rsid w:val="58C35A7E"/>
    <w:rsid w:val="59632DF0"/>
    <w:rsid w:val="59B7E943"/>
    <w:rsid w:val="59CB5CBA"/>
    <w:rsid w:val="59CE6F5E"/>
    <w:rsid w:val="5A4C26EA"/>
    <w:rsid w:val="5AEBF61C"/>
    <w:rsid w:val="5B03533A"/>
    <w:rsid w:val="5B169D6C"/>
    <w:rsid w:val="5B857300"/>
    <w:rsid w:val="5C529966"/>
    <w:rsid w:val="5CA2BEBA"/>
    <w:rsid w:val="5D1C3F7B"/>
    <w:rsid w:val="5D3265B1"/>
    <w:rsid w:val="5D53C85D"/>
    <w:rsid w:val="5DF620C4"/>
    <w:rsid w:val="5E369F13"/>
    <w:rsid w:val="5EB4F983"/>
    <w:rsid w:val="5EC3D6A1"/>
    <w:rsid w:val="5F03073F"/>
    <w:rsid w:val="5F1D72E5"/>
    <w:rsid w:val="5FA3F38B"/>
    <w:rsid w:val="5FFB9464"/>
    <w:rsid w:val="6000315E"/>
    <w:rsid w:val="6089E1FD"/>
    <w:rsid w:val="6100CC68"/>
    <w:rsid w:val="615B32CB"/>
    <w:rsid w:val="62242404"/>
    <w:rsid w:val="62DE4426"/>
    <w:rsid w:val="631F6974"/>
    <w:rsid w:val="63CFD223"/>
    <w:rsid w:val="64C85215"/>
    <w:rsid w:val="64E96671"/>
    <w:rsid w:val="650A31D0"/>
    <w:rsid w:val="666B0AAF"/>
    <w:rsid w:val="670C2557"/>
    <w:rsid w:val="672CDF6F"/>
    <w:rsid w:val="673F7E78"/>
    <w:rsid w:val="67DD488B"/>
    <w:rsid w:val="687093D1"/>
    <w:rsid w:val="687E7393"/>
    <w:rsid w:val="695F1352"/>
    <w:rsid w:val="6A254049"/>
    <w:rsid w:val="6A5EBA73"/>
    <w:rsid w:val="6B880DDA"/>
    <w:rsid w:val="6BAD8849"/>
    <w:rsid w:val="6BB32BEA"/>
    <w:rsid w:val="6C18FB8D"/>
    <w:rsid w:val="6CEAD979"/>
    <w:rsid w:val="6D4958AA"/>
    <w:rsid w:val="6E0EB774"/>
    <w:rsid w:val="6F1BBF94"/>
    <w:rsid w:val="6F4D41E8"/>
    <w:rsid w:val="6F9B8BDB"/>
    <w:rsid w:val="7078ECD3"/>
    <w:rsid w:val="717FFD08"/>
    <w:rsid w:val="722C5B5F"/>
    <w:rsid w:val="73FEE06E"/>
    <w:rsid w:val="743B5AFC"/>
    <w:rsid w:val="74BA2E7B"/>
    <w:rsid w:val="756A8FA7"/>
    <w:rsid w:val="75C5136A"/>
    <w:rsid w:val="75CB7C30"/>
    <w:rsid w:val="75E44195"/>
    <w:rsid w:val="76569B3A"/>
    <w:rsid w:val="7698E5CD"/>
    <w:rsid w:val="772B0643"/>
    <w:rsid w:val="7738A10E"/>
    <w:rsid w:val="777EB455"/>
    <w:rsid w:val="78C11479"/>
    <w:rsid w:val="78CBC7ED"/>
    <w:rsid w:val="7A380B16"/>
    <w:rsid w:val="7A9BBCC2"/>
    <w:rsid w:val="7AEA7460"/>
    <w:rsid w:val="7B5E97EE"/>
    <w:rsid w:val="7B8C9116"/>
    <w:rsid w:val="7C562440"/>
    <w:rsid w:val="7CB5DB6F"/>
    <w:rsid w:val="7D05A2DE"/>
    <w:rsid w:val="7D849BB5"/>
    <w:rsid w:val="7D9E3CF1"/>
    <w:rsid w:val="7D9E7EB7"/>
    <w:rsid w:val="7E01EAE8"/>
    <w:rsid w:val="7E1E3EDE"/>
    <w:rsid w:val="7E562470"/>
    <w:rsid w:val="7EC431D8"/>
    <w:rsid w:val="7F1E7D78"/>
    <w:rsid w:val="7F69C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19DCD"/>
  <w15:chartTrackingRefBased/>
  <w15:docId w15:val="{9DED70E1-4934-4938-8856-EF684C3C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8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92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92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418B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E0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F6A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F6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3621E"/>
    <w:pPr>
      <w:spacing w:before="100" w:beforeAutospacing="1" w:after="100" w:afterAutospacing="1"/>
    </w:pPr>
    <w:rPr>
      <w:rFonts w:eastAsiaTheme="minorEastAs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046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696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46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696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B5D2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D26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B5D2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B5D26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59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75E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E1BA0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F48B7"/>
  </w:style>
  <w:style w:type="character" w:styleId="Strong">
    <w:name w:val="Strong"/>
    <w:basedOn w:val="DefaultParagraphFont"/>
    <w:uiPriority w:val="22"/>
    <w:qFormat/>
    <w:rsid w:val="003F48B7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148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040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leGridLight">
    <w:name w:val="Grid Table Light"/>
    <w:basedOn w:val="TableNormal"/>
    <w:uiPriority w:val="40"/>
    <w:rsid w:val="00D828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03C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4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7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7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4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5F78B-AB0E-4F9E-AD20-C026B3338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za Ahmed</dc:creator>
  <cp:keywords/>
  <dc:description/>
  <cp:lastModifiedBy>Mitchell von Itzstein</cp:lastModifiedBy>
  <cp:revision>34</cp:revision>
  <cp:lastPrinted>2020-09-30T00:18:00Z</cp:lastPrinted>
  <dcterms:created xsi:type="dcterms:W3CDTF">2022-06-03T21:07:00Z</dcterms:created>
  <dcterms:modified xsi:type="dcterms:W3CDTF">2023-01-27T16:02:00Z</dcterms:modified>
</cp:coreProperties>
</file>